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9E7" w:rsidRPr="00CC19FF" w:rsidRDefault="006259E7" w:rsidP="006259E7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8: Primers used for Lin28a promoter </w:t>
      </w:r>
      <w:proofErr w:type="spellStart"/>
      <w:r w:rsidRPr="00CC19FF">
        <w:rPr>
          <w:rFonts w:cstheme="minorHAnsi"/>
          <w:b/>
        </w:rPr>
        <w:t>ChIP</w:t>
      </w:r>
      <w:proofErr w:type="spellEnd"/>
      <w:r w:rsidRPr="00CC19FF">
        <w:rPr>
          <w:rFonts w:cstheme="minorHAnsi"/>
          <w:b/>
        </w:rPr>
        <w:t xml:space="preserve"> PCR</w:t>
      </w:r>
      <w:r>
        <w:rPr>
          <w:rFonts w:cstheme="minorHAnsi"/>
          <w:b/>
        </w:rPr>
        <w:t>.</w:t>
      </w:r>
    </w:p>
    <w:p w:rsidR="006259E7" w:rsidRPr="00AB78BE" w:rsidRDefault="006259E7" w:rsidP="006259E7">
      <w:pPr>
        <w:rPr>
          <w:rFonts w:cstheme="minorHAnsi"/>
          <w:b/>
          <w:bCs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8"/>
      </w:tblGrid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1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TTCAGAGTACCTCACAAATGC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AGGAAACAAAGAAGGGCTGTAT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2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TTTCTGAAGGTCCAAACCACT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ATGATAATGATATGGCAAAGG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U1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TCCGAGTGTATCAACCAAAGTC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CGTATGAACCTCAAGAGCAAC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U2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TGGAGCTTTTAACCACAACAG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GAGGTCTTGTGTGTGCTCAGT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P1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AAACCTGAAGGCTCTACTCTC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ATTCTCCTCAGCTTGGCATTTA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P2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GACTTGAGGTCTGCATTGAA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CATAGGGAGGAGAGAGTGTGAG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P3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ATAGGGAGGGCCAGGTGAT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CCTCCTCCTGGGTGTCTAT</w:t>
            </w:r>
          </w:p>
        </w:tc>
      </w:tr>
      <w:tr w:rsidR="006259E7" w:rsidRPr="0013643E" w:rsidTr="00961204">
        <w:tc>
          <w:tcPr>
            <w:tcW w:w="1413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P4</w:t>
            </w:r>
          </w:p>
        </w:tc>
        <w:tc>
          <w:tcPr>
            <w:tcW w:w="3685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GGTTCCCTAGTCCAGAGATG</w:t>
            </w:r>
          </w:p>
        </w:tc>
        <w:tc>
          <w:tcPr>
            <w:tcW w:w="3918" w:type="dxa"/>
          </w:tcPr>
          <w:p w:rsidR="006259E7" w:rsidRPr="0013643E" w:rsidRDefault="006259E7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AAATAGAAGGGAGGTGGGAAAG</w:t>
            </w:r>
          </w:p>
        </w:tc>
      </w:tr>
    </w:tbl>
    <w:p w:rsidR="006259E7" w:rsidRPr="006259E7" w:rsidRDefault="006259E7" w:rsidP="006259E7">
      <w:pPr>
        <w:spacing w:after="160" w:line="259" w:lineRule="auto"/>
        <w:rPr>
          <w:rFonts w:cstheme="minorHAnsi"/>
          <w:bCs/>
          <w:sz w:val="20"/>
          <w:szCs w:val="20"/>
        </w:rPr>
      </w:pPr>
    </w:p>
    <w:sectPr w:rsidR="006259E7" w:rsidRPr="006259E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E84" w:rsidRDefault="00AD2E84" w:rsidP="00B700A4">
      <w:pPr>
        <w:spacing w:after="0" w:line="240" w:lineRule="auto"/>
      </w:pPr>
      <w:r>
        <w:separator/>
      </w:r>
    </w:p>
  </w:endnote>
  <w:endnote w:type="continuationSeparator" w:id="0">
    <w:p w:rsidR="00AD2E84" w:rsidRDefault="00AD2E84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E84" w:rsidRDefault="00AD2E84" w:rsidP="00B700A4">
      <w:pPr>
        <w:spacing w:after="0" w:line="240" w:lineRule="auto"/>
      </w:pPr>
      <w:r>
        <w:separator/>
      </w:r>
    </w:p>
  </w:footnote>
  <w:footnote w:type="continuationSeparator" w:id="0">
    <w:p w:rsidR="00AD2E84" w:rsidRDefault="00AD2E84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205B41"/>
    <w:rsid w:val="005D740E"/>
    <w:rsid w:val="006259E7"/>
    <w:rsid w:val="00AD2E84"/>
    <w:rsid w:val="00AF3A5E"/>
    <w:rsid w:val="00B700A4"/>
    <w:rsid w:val="00C42599"/>
    <w:rsid w:val="00CF4BFF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4:00Z</dcterms:created>
  <dcterms:modified xsi:type="dcterms:W3CDTF">2017-04-13T13:54:00Z</dcterms:modified>
</cp:coreProperties>
</file>